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A07CF" w14:textId="77777777" w:rsidR="00E41B48" w:rsidRDefault="00E41B48">
      <w:r>
        <w:t>Supplementary Figure Legends</w:t>
      </w:r>
    </w:p>
    <w:p w14:paraId="39AB3EA2" w14:textId="7C571179" w:rsidR="00C97CCB" w:rsidRDefault="00C97CCB">
      <w:r>
        <w:t xml:space="preserve">Supplementary Figure S1. </w:t>
      </w:r>
      <w:r w:rsidR="0086012F">
        <w:t xml:space="preserve">Schematic representation of the avian visual </w:t>
      </w:r>
      <w:proofErr w:type="spellStart"/>
      <w:r w:rsidR="0086012F">
        <w:t>thalamofugal</w:t>
      </w:r>
      <w:proofErr w:type="spellEnd"/>
      <w:r w:rsidR="0086012F">
        <w:t xml:space="preserve"> circuitry in the brain of the chicken. Specifically, this schematic shows the primary ascending connections, involving the retina, </w:t>
      </w:r>
      <w:proofErr w:type="spellStart"/>
      <w:r w:rsidR="0086012F">
        <w:t>GLd</w:t>
      </w:r>
      <w:proofErr w:type="spellEnd"/>
      <w:r w:rsidR="0086012F">
        <w:t xml:space="preserve"> (dorsolateral geniculate complex) and the </w:t>
      </w:r>
      <w:proofErr w:type="spellStart"/>
      <w:r w:rsidR="0086012F">
        <w:t>Wulst</w:t>
      </w:r>
      <w:proofErr w:type="spellEnd"/>
      <w:r w:rsidR="0086012F">
        <w:t>.</w:t>
      </w:r>
    </w:p>
    <w:p w14:paraId="6B0A8191" w14:textId="01EF76BD" w:rsidR="00E41B48" w:rsidRDefault="00E41B48">
      <w:r>
        <w:t>Supplementary Figure S</w:t>
      </w:r>
      <w:r w:rsidR="00C97CCB">
        <w:t>2</w:t>
      </w:r>
      <w:r>
        <w:t xml:space="preserve">. Series of coronal sections describing </w:t>
      </w:r>
      <w:proofErr w:type="spellStart"/>
      <w:r>
        <w:t>thalamofugal</w:t>
      </w:r>
      <w:proofErr w:type="spellEnd"/>
      <w:r>
        <w:t xml:space="preserve"> components. </w:t>
      </w:r>
      <w:r w:rsidR="006E3C61">
        <w:t xml:space="preserve">The series consists of 7 </w:t>
      </w:r>
      <w:proofErr w:type="spellStart"/>
      <w:r w:rsidR="006E3C61">
        <w:t>gallyas</w:t>
      </w:r>
      <w:proofErr w:type="spellEnd"/>
      <w:r w:rsidR="006E3C61">
        <w:t xml:space="preserve"> silver myelin and </w:t>
      </w:r>
      <w:proofErr w:type="spellStart"/>
      <w:r w:rsidR="006E3C61">
        <w:t>nissl</w:t>
      </w:r>
      <w:proofErr w:type="spellEnd"/>
      <w:r w:rsidR="006E3C61">
        <w:t xml:space="preserve"> stained coronal sections with boundaries of nuclei and their divisions shown with dotted white lines. Structures (nuclei and fibers) are labeled in red.</w:t>
      </w:r>
    </w:p>
    <w:p w14:paraId="7C77A87C" w14:textId="76CF37B2" w:rsidR="00CA0852" w:rsidRPr="00B34AC9" w:rsidRDefault="00CA0852">
      <w:pPr>
        <w:rPr>
          <w:bCs/>
        </w:rPr>
      </w:pPr>
      <w:r>
        <w:t xml:space="preserve">Supplementary Figure S3. </w:t>
      </w:r>
      <w:r w:rsidR="00B34AC9">
        <w:rPr>
          <w:rStyle w:val="None"/>
          <w:bCs/>
        </w:rPr>
        <w:t xml:space="preserve">Individual </w:t>
      </w:r>
      <w:proofErr w:type="spellStart"/>
      <w:r w:rsidR="00B34AC9">
        <w:rPr>
          <w:rStyle w:val="None"/>
          <w:bCs/>
        </w:rPr>
        <w:t>thalamofugal</w:t>
      </w:r>
      <w:proofErr w:type="spellEnd"/>
      <w:r w:rsidR="00B34AC9">
        <w:rPr>
          <w:rStyle w:val="None"/>
          <w:bCs/>
        </w:rPr>
        <w:t xml:space="preserve"> structures shown with their respective anterograde projections along with a reference image for spatial orientation. </w:t>
      </w:r>
    </w:p>
    <w:p w14:paraId="78D3953F" w14:textId="7695FBE2" w:rsidR="00E41B48" w:rsidRDefault="00E41B48">
      <w:r>
        <w:t>Supplementary Table S</w:t>
      </w:r>
      <w:r w:rsidR="00013135">
        <w:t>1</w:t>
      </w:r>
      <w:r>
        <w:t>.</w:t>
      </w:r>
      <w:r w:rsidR="00503CC5">
        <w:t xml:space="preserve"> Components on the dorsolateral geniculate complex.</w:t>
      </w:r>
      <w:r w:rsidR="006E3C61">
        <w:t xml:space="preserve"> The table shows the </w:t>
      </w:r>
      <w:proofErr w:type="spellStart"/>
      <w:r w:rsidR="006E3C61">
        <w:t>thalamofugal</w:t>
      </w:r>
      <w:proofErr w:type="spellEnd"/>
      <w:r w:rsidR="006E3C61">
        <w:t xml:space="preserve"> structures within the thalamus and describes the structure’s full name, </w:t>
      </w:r>
      <w:proofErr w:type="gramStart"/>
      <w:r w:rsidR="006E3C61">
        <w:t>abbreviation</w:t>
      </w:r>
      <w:proofErr w:type="gramEnd"/>
      <w:r w:rsidR="006E3C61">
        <w:t xml:space="preserve"> and color within the 3D model.</w:t>
      </w:r>
    </w:p>
    <w:p w14:paraId="19196569" w14:textId="5E17343C" w:rsidR="00E41B48" w:rsidRDefault="00E41B48">
      <w:r>
        <w:t>Supplementary Table S</w:t>
      </w:r>
      <w:r w:rsidR="00013135">
        <w:t>2</w:t>
      </w:r>
      <w:r>
        <w:t>.</w:t>
      </w:r>
      <w:r w:rsidR="00503CC5">
        <w:t xml:space="preserve"> Divisions of the </w:t>
      </w:r>
      <w:proofErr w:type="spellStart"/>
      <w:r w:rsidR="00503CC5">
        <w:t>thalamofugal</w:t>
      </w:r>
      <w:proofErr w:type="spellEnd"/>
      <w:r w:rsidR="00503CC5">
        <w:t xml:space="preserve"> </w:t>
      </w:r>
      <w:proofErr w:type="spellStart"/>
      <w:r w:rsidR="00503CC5">
        <w:t>Wulst</w:t>
      </w:r>
      <w:proofErr w:type="spellEnd"/>
      <w:r w:rsidR="00503CC5">
        <w:t>.</w:t>
      </w:r>
      <w:r w:rsidR="006E3C61">
        <w:t xml:space="preserve"> The table shows the </w:t>
      </w:r>
      <w:proofErr w:type="spellStart"/>
      <w:r w:rsidR="006E3C61">
        <w:t>thalamofugal</w:t>
      </w:r>
      <w:proofErr w:type="spellEnd"/>
      <w:r w:rsidR="006E3C61">
        <w:t xml:space="preserve"> structures within the pallium and describes the structure’s full name, </w:t>
      </w:r>
      <w:proofErr w:type="gramStart"/>
      <w:r w:rsidR="006E3C61">
        <w:t>abbreviation</w:t>
      </w:r>
      <w:proofErr w:type="gramEnd"/>
      <w:r w:rsidR="006E3C61">
        <w:t xml:space="preserve"> and color within the 3D model.</w:t>
      </w:r>
    </w:p>
    <w:p w14:paraId="3D0AD04C" w14:textId="4E0FCB5E" w:rsidR="00E41B48" w:rsidRDefault="00E41B48">
      <w:r>
        <w:t>Supplementary Video S</w:t>
      </w:r>
      <w:r w:rsidR="00013135">
        <w:t>4</w:t>
      </w:r>
      <w:r>
        <w:t>.</w:t>
      </w:r>
      <w:r w:rsidR="00503CC5">
        <w:t xml:space="preserve"> Coronal flythrough on the diceCT scan.</w:t>
      </w:r>
      <w:r w:rsidR="006E3C61">
        <w:t xml:space="preserve"> Video flythrough</w:t>
      </w:r>
      <w:r w:rsidR="003B78C5">
        <w:t xml:space="preserve"> of a series of digitally sliced coronal sections produced from our diceCT scan.</w:t>
      </w:r>
    </w:p>
    <w:p w14:paraId="20A57A20" w14:textId="1F034445" w:rsidR="00503CC5" w:rsidRDefault="00E41B48" w:rsidP="00E41B48">
      <w:r>
        <w:t>Supplementary Video S</w:t>
      </w:r>
      <w:r w:rsidR="00013135">
        <w:t>5</w:t>
      </w:r>
      <w:r>
        <w:t>.</w:t>
      </w:r>
      <w:r w:rsidR="00503CC5">
        <w:t xml:space="preserve"> Sagittal flythrough of the diceCT scan.</w:t>
      </w:r>
      <w:r w:rsidR="003B78C5">
        <w:t xml:space="preserve"> Video flythrough of a series of digitally sliced sagittal sections produced from our diceCT scan.</w:t>
      </w:r>
    </w:p>
    <w:p w14:paraId="5B35E111" w14:textId="33BFFD10" w:rsidR="00E41B48" w:rsidRDefault="00E41B48" w:rsidP="00E41B48">
      <w:r>
        <w:t>Supplementary Video S</w:t>
      </w:r>
      <w:r w:rsidR="00013135">
        <w:t>6</w:t>
      </w:r>
      <w:r>
        <w:t xml:space="preserve">. </w:t>
      </w:r>
      <w:r w:rsidR="00503CC5">
        <w:t>Horizontal flythrough of the diceCT scan.</w:t>
      </w:r>
      <w:r w:rsidR="003B78C5">
        <w:t xml:space="preserve"> Video flythrough of a series of digitally sliced horizontal sections produced from our diceCT scan.</w:t>
      </w:r>
    </w:p>
    <w:p w14:paraId="7D386415" w14:textId="6964CDBE" w:rsidR="004308AD" w:rsidRDefault="00E41B48">
      <w:r>
        <w:t xml:space="preserve"> </w:t>
      </w:r>
    </w:p>
    <w:sectPr w:rsidR="00430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B48"/>
    <w:rsid w:val="00013135"/>
    <w:rsid w:val="003B78C5"/>
    <w:rsid w:val="004308AD"/>
    <w:rsid w:val="00503CC5"/>
    <w:rsid w:val="006E3C61"/>
    <w:rsid w:val="00745759"/>
    <w:rsid w:val="007960DA"/>
    <w:rsid w:val="0086012F"/>
    <w:rsid w:val="009B0D04"/>
    <w:rsid w:val="00B34AC9"/>
    <w:rsid w:val="00BF6978"/>
    <w:rsid w:val="00C771D3"/>
    <w:rsid w:val="00C97CCB"/>
    <w:rsid w:val="00CA0852"/>
    <w:rsid w:val="00E4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7482B"/>
  <w15:chartTrackingRefBased/>
  <w15:docId w15:val="{0D6F96D5-0DBB-4F6D-818D-4E3E5300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A0852"/>
    <w:pPr>
      <w:spacing w:after="0" w:line="240" w:lineRule="auto"/>
    </w:pPr>
  </w:style>
  <w:style w:type="character" w:customStyle="1" w:styleId="None">
    <w:name w:val="None"/>
    <w:rsid w:val="008601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Straight</dc:creator>
  <cp:keywords/>
  <dc:description/>
  <cp:lastModifiedBy>parker s</cp:lastModifiedBy>
  <cp:revision>7</cp:revision>
  <dcterms:created xsi:type="dcterms:W3CDTF">2023-12-22T17:02:00Z</dcterms:created>
  <dcterms:modified xsi:type="dcterms:W3CDTF">2024-03-17T22:09:00Z</dcterms:modified>
</cp:coreProperties>
</file>